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0D0811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</w:t>
      </w:r>
      <w:r w:rsidR="00BE7B5A">
        <w:rPr>
          <w:rFonts w:asciiTheme="majorHAnsi" w:hAnsiTheme="majorHAnsi" w:cstheme="majorHAnsi"/>
          <w:b/>
          <w:sz w:val="22"/>
          <w:szCs w:val="22"/>
        </w:rPr>
        <w:t>24/08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</w:t>
      </w:r>
    </w:p>
    <w:p w14:paraId="1CE2B649" w14:textId="6B092A66" w:rsidR="00BE7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</w:t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</w:r>
      <w:r w:rsidR="00BE7B5A">
        <w:rPr>
          <w:rFonts w:asciiTheme="majorHAnsi" w:hAnsiTheme="majorHAnsi" w:cstheme="majorHAnsi"/>
          <w:b/>
          <w:sz w:val="22"/>
          <w:szCs w:val="22"/>
        </w:rPr>
        <w:tab/>
        <w:t>Dominic McMullan</w:t>
      </w:r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</w:p>
    <w:p w14:paraId="420DB650" w14:textId="4077C11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</w:t>
      </w:r>
      <w:bookmarkStart w:id="2" w:name="_GoBack"/>
      <w:bookmarkEnd w:id="2"/>
      <w:r w:rsidRPr="008F25A9">
        <w:rPr>
          <w:rFonts w:asciiTheme="majorHAnsi" w:hAnsiTheme="majorHAnsi" w:cs="Arial"/>
          <w:b/>
          <w:sz w:val="22"/>
          <w:szCs w:val="22"/>
        </w:rPr>
        <w:t xml:space="preserve">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AFB0A66" w:rsidR="00635607" w:rsidRPr="003D6857" w:rsidRDefault="00BE7B5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I for UK PAGE project</w:t>
            </w:r>
          </w:p>
        </w:tc>
        <w:tc>
          <w:tcPr>
            <w:tcW w:w="4842" w:type="dxa"/>
            <w:shd w:val="clear" w:color="auto" w:fill="auto"/>
          </w:tcPr>
          <w:p w14:paraId="51F54313" w14:textId="70C0D201" w:rsidR="00635607" w:rsidRPr="003D6857" w:rsidRDefault="00BE7B5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Time payment from HICF to my institution (Birmingham Women’s and Children’s NHS Trust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2270CDE" w:rsidR="00635607" w:rsidRPr="00C100C4" w:rsidRDefault="00BE7B5A" w:rsidP="003874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Talk at European Society Hum</w:t>
            </w:r>
            <w:r w:rsidR="0038745E">
              <w:rPr>
                <w:rFonts w:asciiTheme="majorHAnsi" w:hAnsiTheme="majorHAnsi" w:cstheme="majorHAnsi"/>
                <w:sz w:val="20"/>
                <w:szCs w:val="22"/>
              </w:rPr>
              <w:t>an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Genetics conference July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2020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conference fees paid by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Congenic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1332BD1" w:rsidR="00635607" w:rsidRPr="00C100C4" w:rsidRDefault="00BE7B5A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Talk include reference to development of prenatal exome work. No direct transfer of any monies to me or my Institution – I was registered for event by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Congenica</w:t>
            </w:r>
            <w:proofErr w:type="spellEnd"/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A78C65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_</w:t>
      </w:r>
      <w:r w:rsidR="00BE7B5A" w:rsidRPr="00BE7B5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E7B5A" w:rsidRPr="008D018A">
        <w:rPr>
          <w:rFonts w:asciiTheme="majorHAnsi" w:hAnsiTheme="majorHAnsi" w:cstheme="majorHAnsi"/>
          <w:b/>
          <w:sz w:val="22"/>
          <w:szCs w:val="22"/>
        </w:rPr>
        <w:t>X</w:t>
      </w:r>
      <w:r w:rsidR="00BE7B5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8745E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7B5A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732763e-9c11-4a14-9a54-358c2df9103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FA1A79-5DC3-4F16-BA66-82D9E45D1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4</Characters>
  <Application>Microsoft Office Word</Application>
  <DocSecurity>4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8-24T15:50:00Z</dcterms:created>
  <dcterms:modified xsi:type="dcterms:W3CDTF">2021-08-2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